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8DFBAB6" w14:textId="1C2061C2" w:rsidR="003643AB" w:rsidRPr="009903A5" w:rsidRDefault="003643AB" w:rsidP="003643AB">
      <w:pPr>
        <w:rPr>
          <w:rFonts w:asciiTheme="minorHAnsi" w:hAnsiTheme="minorHAnsi" w:cstheme="minorHAnsi"/>
          <w:lang w:val="en-US"/>
        </w:rPr>
      </w:pPr>
      <w:r w:rsidRPr="009903A5">
        <w:rPr>
          <w:rFonts w:asciiTheme="minorHAnsi" w:hAnsiTheme="minorHAnsi" w:cstheme="minorHAnsi"/>
          <w:lang w:val="en-US"/>
        </w:rPr>
        <w:t>S</w:t>
      </w:r>
      <w:r w:rsidR="00047DCD">
        <w:rPr>
          <w:rFonts w:asciiTheme="minorHAnsi" w:hAnsiTheme="minorHAnsi" w:cstheme="minorHAnsi"/>
          <w:lang w:val="en-US"/>
        </w:rPr>
        <w:t>4</w:t>
      </w:r>
      <w:r w:rsidR="00E36B85">
        <w:rPr>
          <w:rFonts w:asciiTheme="minorHAnsi" w:hAnsiTheme="minorHAnsi" w:cstheme="minorHAnsi"/>
          <w:lang w:val="en-US"/>
        </w:rPr>
        <w:t xml:space="preserve"> Table.</w:t>
      </w:r>
      <w:r w:rsidRPr="009903A5">
        <w:rPr>
          <w:rFonts w:asciiTheme="minorHAnsi" w:hAnsiTheme="minorHAnsi" w:cstheme="minorHAnsi"/>
          <w:lang w:val="en-US"/>
        </w:rPr>
        <w:t xml:space="preserve"> Summary of Findings</w:t>
      </w:r>
    </w:p>
    <w:p w14:paraId="4A0AA585" w14:textId="77777777" w:rsidR="003643AB" w:rsidRPr="007A7424" w:rsidRDefault="003643AB" w:rsidP="003643AB">
      <w:pPr>
        <w:rPr>
          <w:lang w:val="en-US"/>
        </w:rPr>
      </w:pPr>
    </w:p>
    <w:tbl>
      <w:tblPr>
        <w:tblW w:w="5222" w:type="pct"/>
        <w:tblLayout w:type="fixed"/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1907"/>
        <w:gridCol w:w="1351"/>
        <w:gridCol w:w="1703"/>
        <w:gridCol w:w="993"/>
        <w:gridCol w:w="1133"/>
        <w:gridCol w:w="1135"/>
        <w:gridCol w:w="1844"/>
      </w:tblGrid>
      <w:tr w:rsidR="003643AB" w:rsidRPr="00494F2A" w14:paraId="6ABE7D62" w14:textId="77777777" w:rsidTr="00D27C14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157CAB26" w14:textId="77777777" w:rsidR="003643AB" w:rsidRPr="007A7424" w:rsidRDefault="003643AB" w:rsidP="003643AB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lucocorticosteroids compared with standard care for COVID-19</w:t>
            </w:r>
          </w:p>
        </w:tc>
      </w:tr>
      <w:tr w:rsidR="003643AB" w:rsidRPr="00494F2A" w14:paraId="45114058" w14:textId="77777777" w:rsidTr="00D27C14">
        <w:trPr>
          <w:cantSplit/>
          <w:tblHeader/>
        </w:trPr>
        <w:tc>
          <w:tcPr>
            <w:tcW w:w="5000" w:type="pct"/>
            <w:gridSpan w:val="7"/>
            <w:tcBorders>
              <w:top w:val="single" w:sz="12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28DD1BBA" w14:textId="77777777" w:rsidR="003643AB" w:rsidRPr="007A7424" w:rsidRDefault="003643AB" w:rsidP="00D27C1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Patients or population: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one with a diagnosis of COVID-19</w:t>
            </w:r>
          </w:p>
          <w:p w14:paraId="457D8377" w14:textId="77777777" w:rsidR="003643AB" w:rsidRPr="007A7424" w:rsidRDefault="003643AB" w:rsidP="00D27C1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Setting: 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Any setting</w:t>
            </w:r>
          </w:p>
          <w:p w14:paraId="7B293E59" w14:textId="77777777" w:rsidR="003643AB" w:rsidRPr="007A7424" w:rsidRDefault="003643AB" w:rsidP="00D27C1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Intervention: </w:t>
            </w:r>
            <w:r w:rsidRPr="003643AB">
              <w:rPr>
                <w:rFonts w:asciiTheme="minorHAnsi" w:hAnsiTheme="minorHAnsi" w:cstheme="minorHAnsi"/>
                <w:bCs/>
                <w:color w:val="000000" w:themeColor="text1"/>
                <w:sz w:val="18"/>
                <w:szCs w:val="18"/>
                <w:lang w:val="en-US"/>
              </w:rPr>
              <w:t>Glucocorticosteroids</w:t>
            </w:r>
          </w:p>
          <w:p w14:paraId="7849DF87" w14:textId="77777777" w:rsidR="003643AB" w:rsidRPr="007A7424" w:rsidRDefault="003643AB" w:rsidP="00D27C14">
            <w:pPr>
              <w:pStyle w:val="NormalWeb"/>
              <w:spacing w:before="0" w:beforeAutospacing="0" w:after="0" w:afterAutospacing="0" w:line="276" w:lineRule="auto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omparison: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Standard care</w:t>
            </w:r>
          </w:p>
        </w:tc>
      </w:tr>
      <w:tr w:rsidR="003643AB" w:rsidRPr="00E257E8" w14:paraId="2F17571F" w14:textId="77777777" w:rsidTr="00D27C14">
        <w:trPr>
          <w:cantSplit/>
          <w:tblHeader/>
        </w:trPr>
        <w:tc>
          <w:tcPr>
            <w:tcW w:w="947" w:type="pct"/>
            <w:vMerge w:val="restart"/>
            <w:tcBorders>
              <w:top w:val="single" w:sz="12" w:space="0" w:color="000000"/>
              <w:bottom w:val="single" w:sz="6" w:space="0" w:color="000000"/>
            </w:tcBorders>
            <w:shd w:val="clear" w:color="auto" w:fill="3271AA"/>
            <w:vAlign w:val="center"/>
            <w:hideMark/>
          </w:tcPr>
          <w:p w14:paraId="41DE4503" w14:textId="77777777" w:rsidR="003643AB" w:rsidRPr="00E257E8" w:rsidRDefault="003643AB" w:rsidP="00D27C14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</w:rPr>
              <w:t>Outcomes</w:t>
            </w:r>
          </w:p>
        </w:tc>
        <w:tc>
          <w:tcPr>
            <w:tcW w:w="1517" w:type="pct"/>
            <w:gridSpan w:val="2"/>
            <w:tcBorders>
              <w:top w:val="single" w:sz="12" w:space="0" w:color="000000"/>
              <w:bottom w:val="single" w:sz="6" w:space="0" w:color="000000"/>
            </w:tcBorders>
            <w:shd w:val="clear" w:color="auto" w:fill="E7E6E6" w:themeFill="background2"/>
            <w:vAlign w:val="center"/>
            <w:hideMark/>
          </w:tcPr>
          <w:p w14:paraId="070A6427" w14:textId="77777777" w:rsidR="003643AB" w:rsidRPr="00E257E8" w:rsidRDefault="003643AB" w:rsidP="00D27C14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Anticipated absolute effects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* (95% CI)</w:t>
            </w:r>
          </w:p>
        </w:tc>
        <w:tc>
          <w:tcPr>
            <w:tcW w:w="49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34B0DA66" w14:textId="77777777" w:rsidR="003643AB" w:rsidRPr="00E257E8" w:rsidRDefault="003643AB" w:rsidP="00D27C14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</w:pPr>
          </w:p>
          <w:p w14:paraId="7FB757AA" w14:textId="77777777" w:rsidR="003643AB" w:rsidRPr="00E257E8" w:rsidRDefault="003643AB" w:rsidP="00D27C14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 w:themeColor="background1"/>
                <w:sz w:val="18"/>
                <w:szCs w:val="18"/>
              </w:rPr>
              <w:t>Relative effect (95% CI)</w:t>
            </w:r>
          </w:p>
        </w:tc>
        <w:tc>
          <w:tcPr>
            <w:tcW w:w="563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37AB0214" w14:textId="77777777" w:rsidR="003643AB" w:rsidRPr="00E257E8" w:rsidRDefault="003643AB" w:rsidP="00D27C14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367B93B4" w14:textId="77777777" w:rsidR="003643AB" w:rsidRPr="00E257E8" w:rsidRDefault="003643AB" w:rsidP="00D27C14">
            <w:pPr>
              <w:pStyle w:val="NormalWeb"/>
              <w:spacing w:before="0" w:before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No of participants</w:t>
            </w:r>
            <w:r w:rsidRPr="00E257E8"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br/>
              <w:t>(studies)</w:t>
            </w:r>
          </w:p>
        </w:tc>
        <w:tc>
          <w:tcPr>
            <w:tcW w:w="564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3DDE4372" w14:textId="77777777" w:rsidR="003643AB" w:rsidRDefault="003643AB" w:rsidP="00D27C14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12CE4B34" w14:textId="77777777" w:rsidR="003643AB" w:rsidRPr="00E257E8" w:rsidRDefault="003643AB" w:rsidP="00D27C14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ertainty of the evidence (GRADE)</w:t>
            </w:r>
          </w:p>
        </w:tc>
        <w:tc>
          <w:tcPr>
            <w:tcW w:w="916" w:type="pct"/>
            <w:vMerge w:val="restart"/>
            <w:tcBorders>
              <w:top w:val="single" w:sz="12" w:space="0" w:color="000000"/>
            </w:tcBorders>
            <w:shd w:val="clear" w:color="auto" w:fill="2E74B5" w:themeFill="accent1" w:themeFillShade="BF"/>
          </w:tcPr>
          <w:p w14:paraId="0F27B4C1" w14:textId="77777777" w:rsidR="003643AB" w:rsidRDefault="003643AB" w:rsidP="00D27C14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014DFFB2" w14:textId="77777777" w:rsidR="003643AB" w:rsidRDefault="003643AB" w:rsidP="00D27C14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  <w:p w14:paraId="28571041" w14:textId="77777777" w:rsidR="003643AB" w:rsidRDefault="003643AB" w:rsidP="00D27C14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  <w:t>Comments</w:t>
            </w:r>
          </w:p>
        </w:tc>
      </w:tr>
      <w:tr w:rsidR="003643AB" w:rsidRPr="00E257E8" w14:paraId="389F9797" w14:textId="77777777" w:rsidTr="00D27C14">
        <w:trPr>
          <w:cantSplit/>
          <w:tblHeader/>
        </w:trPr>
        <w:tc>
          <w:tcPr>
            <w:tcW w:w="947" w:type="pct"/>
            <w:vMerge/>
            <w:tcBorders>
              <w:top w:val="single" w:sz="12" w:space="0" w:color="000000"/>
              <w:bottom w:val="single" w:sz="6" w:space="0" w:color="000000"/>
            </w:tcBorders>
            <w:hideMark/>
          </w:tcPr>
          <w:p w14:paraId="2D760682" w14:textId="77777777" w:rsidR="003643AB" w:rsidRPr="00E257E8" w:rsidRDefault="003643AB" w:rsidP="00D27C14">
            <w:pPr>
              <w:rPr>
                <w:rFonts w:asciiTheme="minorHAnsi" w:eastAsiaTheme="minorEastAsia" w:hAnsiTheme="minorHAnsi" w:cstheme="minorHAnsi"/>
                <w:b/>
                <w:bCs/>
                <w:color w:val="FFFFFF"/>
                <w:sz w:val="18"/>
                <w:szCs w:val="18"/>
                <w:lang w:val="en-US"/>
              </w:rPr>
            </w:pPr>
          </w:p>
        </w:tc>
        <w:tc>
          <w:tcPr>
            <w:tcW w:w="671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23E47AF0" w14:textId="77777777" w:rsidR="003643AB" w:rsidRPr="008510A3" w:rsidRDefault="003643AB" w:rsidP="00D27C14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</w:rPr>
              <w:t>R</w:t>
            </w:r>
            <w:r w:rsidRPr="008510A3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isk with </w:t>
            </w:r>
            <w:r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standard care</w:t>
            </w:r>
          </w:p>
        </w:tc>
        <w:tc>
          <w:tcPr>
            <w:tcW w:w="846" w:type="pct"/>
            <w:tcBorders>
              <w:top w:val="single" w:sz="12" w:space="0" w:color="000000"/>
              <w:bottom w:val="single" w:sz="6" w:space="0" w:color="000000"/>
            </w:tcBorders>
            <w:shd w:val="clear" w:color="auto" w:fill="D3D3D3"/>
            <w:vAlign w:val="center"/>
            <w:hideMark/>
          </w:tcPr>
          <w:p w14:paraId="0F4D12E2" w14:textId="77777777" w:rsidR="003643AB" w:rsidRDefault="003643AB" w:rsidP="00D27C14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>Risk with</w:t>
            </w:r>
          </w:p>
          <w:p w14:paraId="1ADA2116" w14:textId="77777777" w:rsidR="003643AB" w:rsidRPr="00E257E8" w:rsidRDefault="003643AB" w:rsidP="00D27C14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lucocorticosteroids</w:t>
            </w:r>
            <w:r w:rsidRPr="00E257E8"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49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3D3414EF" w14:textId="77777777" w:rsidR="003643AB" w:rsidRPr="00E257E8" w:rsidRDefault="003643AB" w:rsidP="00D27C14">
            <w:pPr>
              <w:pStyle w:val="NormalWeb"/>
              <w:spacing w:before="0" w:beforeAutospacing="0" w:after="0" w:afterAutospacing="0"/>
              <w:jc w:val="center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3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1213DF0B" w14:textId="77777777" w:rsidR="003643AB" w:rsidRPr="00E257E8" w:rsidRDefault="003643AB" w:rsidP="00D27C14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564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1F606C6F" w14:textId="77777777" w:rsidR="003643AB" w:rsidRPr="00E257E8" w:rsidRDefault="003643AB" w:rsidP="00D27C14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916" w:type="pct"/>
            <w:vMerge/>
            <w:tcBorders>
              <w:bottom w:val="single" w:sz="6" w:space="0" w:color="000000"/>
            </w:tcBorders>
            <w:shd w:val="clear" w:color="auto" w:fill="2E74B5" w:themeFill="accent1" w:themeFillShade="BF"/>
          </w:tcPr>
          <w:p w14:paraId="512CA415" w14:textId="77777777" w:rsidR="003643AB" w:rsidRPr="00E257E8" w:rsidRDefault="003643AB" w:rsidP="00D27C14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</w:tr>
      <w:tr w:rsidR="003643AB" w:rsidRPr="009173B1" w14:paraId="5079449A" w14:textId="77777777" w:rsidTr="00BE7C19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D874D27" w14:textId="77777777" w:rsidR="003643AB" w:rsidRPr="00FD1A02" w:rsidRDefault="003643AB" w:rsidP="00D27C14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</w:t>
            </w:r>
            <w:r w:rsidRPr="00FD1A02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l-cause mortality</w:t>
            </w:r>
          </w:p>
          <w:p w14:paraId="2AA7AE15" w14:textId="77777777" w:rsidR="003643AB" w:rsidRPr="00FD1A02" w:rsidRDefault="007044A5" w:rsidP="00D27C14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i/>
                <w:iCs/>
                <w:sz w:val="18"/>
                <w:szCs w:val="18"/>
                <w:lang w:val="en-US"/>
              </w:rPr>
            </w:pP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Follow-up</w:t>
            </w:r>
            <w:r w:rsidR="002932AC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mean</w:t>
            </w:r>
            <w:r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:</w:t>
            </w:r>
            <w:r w:rsidR="002932AC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24,5</w:t>
            </w:r>
            <w:r w:rsidR="003643AB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days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7DCE1818" w14:textId="77777777" w:rsidR="003643AB" w:rsidRPr="00FD1A02" w:rsidRDefault="003643AB" w:rsidP="00D27C14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77 per 1,000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667F40F6" w14:textId="77777777" w:rsidR="003643AB" w:rsidRDefault="00BE7C19" w:rsidP="00BE7C19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247</w:t>
            </w:r>
            <w:r w:rsidR="003643AB" w:rsidRPr="00FD1A02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3643AB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="003643AB" w:rsidRPr="00FD1A02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  <w:p w14:paraId="3AEBFB1A" w14:textId="77777777" w:rsidR="003643AB" w:rsidRPr="00FD1A02" w:rsidRDefault="00292BDD" w:rsidP="00BE7C19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227</w:t>
            </w:r>
            <w:r w:rsidR="00BE7C19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to 277</w:t>
            </w:r>
            <w:r w:rsidR="003643AB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0A0CF734" w14:textId="77777777" w:rsidR="003643AB" w:rsidRPr="008C2217" w:rsidRDefault="00FA04A4" w:rsidP="00BE7C19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US" w:eastAsia="en-GB"/>
              </w:rPr>
              <w:t>R</w:t>
            </w:r>
            <w:r w:rsidR="00BE7C19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US" w:eastAsia="en-GB"/>
              </w:rPr>
              <w:t>R 0.89</w:t>
            </w:r>
            <w:r w:rsidR="003643AB" w:rsidRPr="008C221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US" w:eastAsia="en-GB"/>
              </w:rPr>
              <w:t xml:space="preserve"> </w:t>
            </w:r>
            <w:r w:rsidR="00BE7C19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/>
              </w:rPr>
              <w:t>(0.79 to 1.00</w:t>
            </w:r>
            <w:r w:rsidR="003643AB"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/>
              </w:rPr>
              <w:t>)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2E7448CE" w14:textId="77777777" w:rsidR="003643AB" w:rsidRPr="008C2217" w:rsidRDefault="003643AB" w:rsidP="00BE7C19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7,795</w:t>
            </w:r>
          </w:p>
          <w:p w14:paraId="3E19C22E" w14:textId="77777777" w:rsidR="003643AB" w:rsidRPr="00F23D02" w:rsidRDefault="003643AB" w:rsidP="00BE7C19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9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s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D3B3327" w14:textId="77777777" w:rsidR="003643AB" w:rsidRPr="002E246C" w:rsidRDefault="003643AB" w:rsidP="00BE7C19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2E246C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2E246C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E246C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 w:rsidR="00187867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  <w:r w:rsidR="00BE7C19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c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3265434" w14:textId="77777777" w:rsidR="003643AB" w:rsidRPr="00C0613D" w:rsidRDefault="003643AB" w:rsidP="00D27C14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873635" w:rsidRPr="00E257E8" w14:paraId="34AEFF49" w14:textId="77777777" w:rsidTr="00BE7C19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  <w:hideMark/>
          </w:tcPr>
          <w:p w14:paraId="5749AF7F" w14:textId="77777777" w:rsidR="00873635" w:rsidRPr="003643AB" w:rsidRDefault="00873635" w:rsidP="00873635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Serious adverse events</w:t>
            </w:r>
            <w:r w:rsidR="00AA2BA2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br/>
            </w:r>
            <w:r w:rsidR="007044A5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Follow-up</w:t>
            </w:r>
            <w:r w:rsidR="00AA2BA2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mean</w:t>
            </w:r>
            <w:r w:rsidR="007044A5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:</w:t>
            </w:r>
            <w:r w:rsidR="00AA2BA2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24,5 days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40DE7606" w14:textId="77777777" w:rsidR="00873635" w:rsidRPr="00FD1A02" w:rsidRDefault="00873635" w:rsidP="00873635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281 per 1,000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  <w:hideMark/>
          </w:tcPr>
          <w:p w14:paraId="3162AAAF" w14:textId="77777777" w:rsidR="00873635" w:rsidRDefault="00873635" w:rsidP="00BE7C19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250</w:t>
            </w:r>
            <w:r w:rsidRPr="00FD1A02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Pr="00FD1A02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  <w:p w14:paraId="313AC1A2" w14:textId="77777777" w:rsidR="00873635" w:rsidRPr="00FD1A02" w:rsidRDefault="00873635" w:rsidP="00BE7C19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225 to 278)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36233753" w14:textId="77777777" w:rsidR="00873635" w:rsidRPr="008C2217" w:rsidRDefault="00873635" w:rsidP="00BE7C19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US" w:eastAsia="en-GB"/>
              </w:rPr>
              <w:t>RR 0.89</w:t>
            </w:r>
            <w:r w:rsidRPr="008C221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US" w:eastAsia="en-GB"/>
              </w:rPr>
              <w:t xml:space="preserve"> 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/>
              </w:rPr>
              <w:t>(0.80 to 0.99)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00E2BF8" w14:textId="77777777" w:rsidR="00873635" w:rsidRPr="008C2217" w:rsidRDefault="00873635" w:rsidP="00BE7C19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7,795</w:t>
            </w:r>
          </w:p>
          <w:p w14:paraId="3AB98124" w14:textId="77777777" w:rsidR="00873635" w:rsidRPr="00F23D02" w:rsidRDefault="00873635" w:rsidP="00BE7C19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9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s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99C16D2" w14:textId="77777777" w:rsidR="00873635" w:rsidRPr="002E246C" w:rsidRDefault="00873635" w:rsidP="00BE7C19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2E246C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2E246C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E246C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4246E79" w14:textId="77777777" w:rsidR="00873635" w:rsidRPr="00197EFF" w:rsidRDefault="00873635" w:rsidP="0087363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873635" w:rsidRPr="009173B1" w14:paraId="4AA8A04B" w14:textId="77777777" w:rsidTr="00BE7C19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8845994" w14:textId="77777777" w:rsidR="00873635" w:rsidRPr="00FD1284" w:rsidRDefault="00873635" w:rsidP="00873635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Admission to intensive care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86D563C" w14:textId="77777777" w:rsidR="00873635" w:rsidRPr="00E257E8" w:rsidRDefault="00873635" w:rsidP="00873635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259222FA" w14:textId="77777777" w:rsidR="00873635" w:rsidRPr="00E257E8" w:rsidRDefault="00873635" w:rsidP="00BE7C19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25488DD" w14:textId="77777777" w:rsidR="00873635" w:rsidRDefault="00873635" w:rsidP="00BE7C19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30138165" w14:textId="77777777" w:rsidR="00873635" w:rsidRPr="00F23D02" w:rsidRDefault="00873635" w:rsidP="00BE7C19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757C3F3" w14:textId="77777777" w:rsidR="00873635" w:rsidRPr="000D51CA" w:rsidRDefault="00873635" w:rsidP="00BE7C19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 w:rsidRPr="000D51CA">
              <w:rPr>
                <w:rStyle w:val="quality-sign"/>
                <w:rFonts w:ascii="Cambria Math" w:hAnsi="Cambria Math" w:cs="Cambria Math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7D052D52" w14:textId="77777777" w:rsidR="00873635" w:rsidRPr="00197EFF" w:rsidRDefault="00873635" w:rsidP="00873635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AA2BA2" w:rsidRPr="009173B1" w14:paraId="0E9127C1" w14:textId="77777777" w:rsidTr="00BE7C19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21A40AD" w14:textId="77777777" w:rsidR="00AA2BA2" w:rsidRPr="00FD1284" w:rsidRDefault="00AA2BA2" w:rsidP="00AA2BA2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echanical ventilation</w:t>
            </w:r>
            <w:r w:rsidR="007044A5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br/>
            </w:r>
            <w:r w:rsidR="007044A5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Follow-up mean:</w:t>
            </w:r>
            <w:r w:rsidR="00FA2A13">
              <w:rPr>
                <w:rStyle w:val="label"/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17.5 days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0430081D" w14:textId="77777777" w:rsidR="00AA2BA2" w:rsidRPr="00FD1A02" w:rsidRDefault="007044A5" w:rsidP="00AA2BA2">
            <w:pPr>
              <w:jc w:val="center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81</w:t>
            </w:r>
            <w:r w:rsidR="00AA2BA2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per 1,000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41B3FD27" w14:textId="77777777" w:rsidR="00AA2BA2" w:rsidRDefault="007044A5" w:rsidP="00BE7C19">
            <w:pPr>
              <w:jc w:val="center"/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70</w:t>
            </w:r>
            <w:r w:rsidR="00AA2BA2" w:rsidRPr="00FD1A02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 xml:space="preserve"> per 1</w:t>
            </w:r>
            <w:r w:rsidR="00AA2BA2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,</w:t>
            </w:r>
            <w:r w:rsidR="00AA2BA2" w:rsidRPr="00FD1A02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000</w:t>
            </w:r>
          </w:p>
          <w:p w14:paraId="310398FC" w14:textId="77777777" w:rsidR="00AA2BA2" w:rsidRPr="00FD1A02" w:rsidRDefault="007044A5" w:rsidP="00BE7C19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(44 to 108</w:t>
            </w:r>
            <w:r w:rsidR="00AA2BA2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7210D0E3" w14:textId="77777777" w:rsidR="00AA2BA2" w:rsidRPr="008C2217" w:rsidRDefault="00AA2BA2" w:rsidP="00BE7C19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US" w:eastAsia="en-GB"/>
              </w:rPr>
              <w:t>RR 0.86</w:t>
            </w:r>
            <w:r w:rsidRPr="008C2217">
              <w:rPr>
                <w:rFonts w:ascii="Calibri" w:hAnsi="Calibri" w:cs="Calibri"/>
                <w:b/>
                <w:bCs/>
                <w:color w:val="000000" w:themeColor="text1"/>
                <w:sz w:val="18"/>
                <w:szCs w:val="18"/>
                <w:lang w:val="en-US" w:eastAsia="en-GB"/>
              </w:rPr>
              <w:t xml:space="preserve"> </w:t>
            </w:r>
            <w:r>
              <w:rPr>
                <w:rFonts w:ascii="Calibri" w:hAnsi="Calibri" w:cs="Calibri"/>
                <w:color w:val="000000" w:themeColor="text1"/>
                <w:sz w:val="18"/>
                <w:szCs w:val="18"/>
                <w:lang w:val="en-US" w:eastAsia="en-GB"/>
              </w:rPr>
              <w:t>(0.55 to 1.33)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0A2A9066" w14:textId="77777777" w:rsidR="00AA2BA2" w:rsidRPr="008C2217" w:rsidRDefault="00AA2BA2" w:rsidP="00BE7C19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5,614</w:t>
            </w:r>
          </w:p>
          <w:p w14:paraId="1DF25D51" w14:textId="77777777" w:rsidR="00AA2BA2" w:rsidRPr="00F23D02" w:rsidRDefault="00AA2BA2" w:rsidP="00BE7C19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(2</w:t>
            </w:r>
            <w:r w:rsidRPr="008C2217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 xml:space="preserve"> RCTs)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5F2B21B" w14:textId="77777777" w:rsidR="00AA2BA2" w:rsidRPr="002E246C" w:rsidRDefault="00AA2BA2" w:rsidP="00BE7C19">
            <w:pPr>
              <w:jc w:val="center"/>
              <w:rPr>
                <w:rStyle w:val="quality-sign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FD1284"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⨁</w:t>
            </w:r>
            <w:r w:rsidRPr="002E246C">
              <w:rPr>
                <w:rStyle w:val="quality-sign"/>
                <w:rFonts w:ascii="Segoe UI Symbol" w:hAnsi="Segoe UI Symbol" w:cs="Segoe UI Symbol"/>
                <w:color w:val="000000" w:themeColor="text1"/>
                <w:sz w:val="18"/>
                <w:szCs w:val="18"/>
                <w:lang w:val="en-US"/>
              </w:rPr>
              <w:t>◯◯◯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br/>
            </w:r>
            <w:r w:rsidRPr="002E246C">
              <w:rPr>
                <w:rStyle w:val="quality-text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VERY LOW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</w:t>
            </w:r>
            <w:r w:rsidRPr="002E246C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a</w:t>
            </w:r>
            <w:r w:rsidRPr="002E246C">
              <w:rPr>
                <w:rStyle w:val="comma"/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,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vertAlign w:val="superscript"/>
                <w:lang w:val="en-US"/>
              </w:rPr>
              <w:t>b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AA7B329" w14:textId="77777777" w:rsidR="00AA2BA2" w:rsidRPr="00197EFF" w:rsidRDefault="007044A5" w:rsidP="00BE7C19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</w:tr>
      <w:tr w:rsidR="00AA2BA2" w:rsidRPr="009173B1" w14:paraId="364134CC" w14:textId="77777777" w:rsidTr="00BE7C19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1AED454" w14:textId="77777777" w:rsidR="00AA2BA2" w:rsidRPr="00FD1284" w:rsidRDefault="00AA2BA2" w:rsidP="00AA2BA2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Renal replacement therapy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5B1483B7" w14:textId="77777777" w:rsidR="00AA2BA2" w:rsidRPr="00E257E8" w:rsidRDefault="00AA2BA2" w:rsidP="00AA2BA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3D0DDE38" w14:textId="77777777" w:rsidR="00AA2BA2" w:rsidRPr="00E257E8" w:rsidRDefault="00AA2BA2" w:rsidP="00BE7C19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5812E2E8" w14:textId="77777777" w:rsidR="00AA2BA2" w:rsidRDefault="00AA2BA2" w:rsidP="00BE7C19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797D2F1" w14:textId="77777777" w:rsidR="00AA2BA2" w:rsidRPr="00F23D02" w:rsidRDefault="00AA2BA2" w:rsidP="00BE7C19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468460A3" w14:textId="77777777" w:rsidR="00AA2BA2" w:rsidRPr="00F23D02" w:rsidRDefault="00AA2BA2" w:rsidP="00BE7C19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5F7C1512" w14:textId="77777777" w:rsidR="00AA2BA2" w:rsidRPr="00197EFF" w:rsidRDefault="00AA2BA2" w:rsidP="00AA2BA2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AA2BA2" w:rsidRPr="009173B1" w14:paraId="039BBBA8" w14:textId="77777777" w:rsidTr="00D27C14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7E93471A" w14:textId="77777777" w:rsidR="00AA2BA2" w:rsidRPr="00FD1284" w:rsidRDefault="00AA2BA2" w:rsidP="00AA2BA2">
            <w:pPr>
              <w:jc w:val="center"/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Quality of Life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731BBE35" w14:textId="77777777" w:rsidR="00AA2BA2" w:rsidRPr="00E257E8" w:rsidRDefault="00AA2BA2" w:rsidP="00AA2BA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EDEDED"/>
            <w:vAlign w:val="center"/>
          </w:tcPr>
          <w:p w14:paraId="0A5CEA92" w14:textId="77777777" w:rsidR="00AA2BA2" w:rsidRPr="00E257E8" w:rsidRDefault="00AA2BA2" w:rsidP="00AA2BA2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6" w:space="0" w:color="000000"/>
            </w:tcBorders>
            <w:shd w:val="clear" w:color="auto" w:fill="auto"/>
            <w:vAlign w:val="center"/>
          </w:tcPr>
          <w:p w14:paraId="299FAB7F" w14:textId="77777777" w:rsidR="00AA2BA2" w:rsidRDefault="00AA2BA2" w:rsidP="00AA2BA2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6D82F369" w14:textId="77777777" w:rsidR="00AA2BA2" w:rsidRPr="00F23D02" w:rsidRDefault="00AA2BA2" w:rsidP="00AA2BA2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6" w:space="0" w:color="000000"/>
            </w:tcBorders>
            <w:vAlign w:val="center"/>
          </w:tcPr>
          <w:p w14:paraId="53C0FFE6" w14:textId="77777777" w:rsidR="00AA2BA2" w:rsidRPr="00F23D02" w:rsidRDefault="00AA2BA2" w:rsidP="00AA2BA2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6" w:space="0" w:color="000000"/>
            </w:tcBorders>
          </w:tcPr>
          <w:p w14:paraId="2E260507" w14:textId="77777777" w:rsidR="00AA2BA2" w:rsidRPr="00197EFF" w:rsidRDefault="00AA2BA2" w:rsidP="00AA2BA2">
            <w:pPr>
              <w:jc w:val="center"/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="Calibri" w:hAnsi="Calibri" w:cs="Calibr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AA2BA2" w:rsidRPr="00E257E8" w14:paraId="2A3DB213" w14:textId="77777777" w:rsidTr="00B179C1">
        <w:trPr>
          <w:cantSplit/>
        </w:trPr>
        <w:tc>
          <w:tcPr>
            <w:tcW w:w="947" w:type="pct"/>
            <w:tcBorders>
              <w:top w:val="single" w:sz="6" w:space="0" w:color="000000"/>
              <w:bottom w:val="single" w:sz="12" w:space="0" w:color="auto"/>
            </w:tcBorders>
            <w:vAlign w:val="center"/>
            <w:hideMark/>
          </w:tcPr>
          <w:p w14:paraId="087AD4E8" w14:textId="77777777" w:rsidR="00AA2BA2" w:rsidRPr="003643AB" w:rsidRDefault="00AA2BA2" w:rsidP="00AA2BA2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FD1284">
              <w:rPr>
                <w:rStyle w:val="label"/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Non-serious adverse events</w:t>
            </w:r>
          </w:p>
        </w:tc>
        <w:tc>
          <w:tcPr>
            <w:tcW w:w="671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6B467696" w14:textId="77777777" w:rsidR="00AA2BA2" w:rsidRPr="00E257E8" w:rsidRDefault="00AA2BA2" w:rsidP="00AA2BA2">
            <w:pPr>
              <w:jc w:val="center"/>
              <w:rPr>
                <w:rFonts w:cstheme="minorHAnsi"/>
                <w:color w:val="000000" w:themeColor="text1"/>
                <w:sz w:val="18"/>
                <w:szCs w:val="18"/>
              </w:rPr>
            </w:pPr>
            <w:r>
              <w:rPr>
                <w:rFonts w:cstheme="minorHAnsi"/>
                <w:color w:val="000000" w:themeColor="text1"/>
                <w:sz w:val="18"/>
                <w:szCs w:val="18"/>
              </w:rPr>
              <w:t>-</w:t>
            </w:r>
          </w:p>
        </w:tc>
        <w:tc>
          <w:tcPr>
            <w:tcW w:w="846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EDEDED"/>
            <w:vAlign w:val="center"/>
            <w:hideMark/>
          </w:tcPr>
          <w:p w14:paraId="09403C13" w14:textId="77777777" w:rsidR="00AA2BA2" w:rsidRPr="00E257E8" w:rsidRDefault="00AA2BA2" w:rsidP="00AA2BA2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493" w:type="pct"/>
            <w:tcBorders>
              <w:top w:val="single" w:sz="6" w:space="0" w:color="000000"/>
              <w:bottom w:val="single" w:sz="12" w:space="0" w:color="auto"/>
            </w:tcBorders>
            <w:shd w:val="clear" w:color="auto" w:fill="auto"/>
            <w:vAlign w:val="center"/>
          </w:tcPr>
          <w:p w14:paraId="004D67D1" w14:textId="77777777" w:rsidR="00AA2BA2" w:rsidRDefault="00AA2BA2" w:rsidP="00AA2BA2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3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34947845" w14:textId="77777777" w:rsidR="00AA2BA2" w:rsidRPr="00F23D02" w:rsidRDefault="00AA2BA2" w:rsidP="00AA2BA2">
            <w:pPr>
              <w:jc w:val="center"/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</w:pPr>
            <w:r>
              <w:rPr>
                <w:rStyle w:val="cell-value"/>
                <w:rFonts w:cstheme="minorHAnsi"/>
                <w:color w:val="000000" w:themeColor="text1"/>
                <w:sz w:val="18"/>
                <w:szCs w:val="18"/>
                <w:lang w:val="en-US"/>
              </w:rPr>
              <w:t>-</w:t>
            </w:r>
          </w:p>
        </w:tc>
        <w:tc>
          <w:tcPr>
            <w:tcW w:w="564" w:type="pct"/>
            <w:tcBorders>
              <w:top w:val="single" w:sz="6" w:space="0" w:color="000000"/>
              <w:bottom w:val="single" w:sz="12" w:space="0" w:color="auto"/>
            </w:tcBorders>
            <w:vAlign w:val="center"/>
          </w:tcPr>
          <w:p w14:paraId="3ED6C383" w14:textId="77777777" w:rsidR="00AA2BA2" w:rsidRPr="000D51CA" w:rsidRDefault="00AA2BA2" w:rsidP="00AA2BA2">
            <w:pPr>
              <w:jc w:val="center"/>
              <w:rPr>
                <w:rStyle w:val="quality-sign"/>
                <w:rFonts w:ascii="Cambria Math" w:hAnsi="Cambria Math" w:cs="Cambria Math"/>
                <w:color w:val="000000" w:themeColor="text1"/>
                <w:sz w:val="18"/>
                <w:szCs w:val="18"/>
              </w:rPr>
            </w:pPr>
            <w:r w:rsidRPr="000D51CA">
              <w:rPr>
                <w:rStyle w:val="quality-sign"/>
                <w:rFonts w:ascii="Cambria Math" w:hAnsi="Cambria Math" w:cs="Cambria Math"/>
              </w:rPr>
              <w:t>-</w:t>
            </w:r>
          </w:p>
        </w:tc>
        <w:tc>
          <w:tcPr>
            <w:tcW w:w="916" w:type="pct"/>
            <w:tcBorders>
              <w:top w:val="single" w:sz="6" w:space="0" w:color="000000"/>
              <w:bottom w:val="single" w:sz="12" w:space="0" w:color="auto"/>
            </w:tcBorders>
          </w:tcPr>
          <w:p w14:paraId="501755A6" w14:textId="77777777" w:rsidR="00AA2BA2" w:rsidRPr="00197EFF" w:rsidRDefault="00AA2BA2" w:rsidP="00AA2BA2">
            <w:pPr>
              <w:jc w:val="center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Outcome not yet measured or reported</w:t>
            </w:r>
          </w:p>
        </w:tc>
      </w:tr>
      <w:tr w:rsidR="00AA2BA2" w:rsidRPr="009173B1" w14:paraId="416D49D1" w14:textId="77777777" w:rsidTr="00D27C14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BE5448B" w14:textId="77777777" w:rsidR="00AA2BA2" w:rsidRDefault="00AA2BA2" w:rsidP="00AA2BA2">
            <w:pP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197EF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*The risk in the intervention group (and its 95% confidence interval) is based on the assumed risk in the comparison group and the </w:t>
            </w:r>
            <w:r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relative effect</w:t>
            </w:r>
            <w:r w:rsidRPr="00197EFF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 of the intervention (and its 95% CI).</w:t>
            </w:r>
          </w:p>
          <w:p w14:paraId="45834078" w14:textId="77777777" w:rsidR="00AA2BA2" w:rsidRPr="00197EFF" w:rsidRDefault="00AA2BA2" w:rsidP="00AA2BA2">
            <w:pPr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574D095E" w14:textId="77777777" w:rsidR="00AA2BA2" w:rsidRPr="0004323E" w:rsidRDefault="00AA2BA2" w:rsidP="00AA2BA2">
            <w:pPr>
              <w:spacing w:line="360" w:lineRule="auto"/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RR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Risk ratio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CI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Confidence interval; </w:t>
            </w:r>
            <w:r w:rsidRPr="0004323E">
              <w:rPr>
                <w:rStyle w:val="cell-value"/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:</w:t>
            </w:r>
            <w:r w:rsidRPr="0004323E">
              <w:rPr>
                <w:rStyle w:val="cell-value"/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 xml:space="preserve"> GRADE Working Group grades of evidence</w:t>
            </w:r>
          </w:p>
        </w:tc>
      </w:tr>
      <w:tr w:rsidR="00AA2BA2" w:rsidRPr="009173B1" w14:paraId="02627739" w14:textId="77777777" w:rsidTr="00D27C14">
        <w:trPr>
          <w:cantSplit/>
        </w:trPr>
        <w:tc>
          <w:tcPr>
            <w:tcW w:w="5000" w:type="pct"/>
            <w:gridSpan w:val="7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8B5BBA2" w14:textId="77777777" w:rsidR="00AA2BA2" w:rsidRDefault="00AA2BA2" w:rsidP="00AA2BA2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  <w:t>GRADE Working Group grades of evidence</w:t>
            </w:r>
          </w:p>
          <w:p w14:paraId="0EEBEE20" w14:textId="77777777" w:rsidR="00AA2BA2" w:rsidRPr="0004323E" w:rsidRDefault="00AA2BA2" w:rsidP="00AA2BA2">
            <w:pPr>
              <w:rPr>
                <w:rFonts w:asciiTheme="minorHAnsi" w:hAnsiTheme="minorHAnsi" w:cstheme="minorHAnsi"/>
                <w:b/>
                <w:bCs/>
                <w:color w:val="000000" w:themeColor="text1"/>
                <w:sz w:val="18"/>
                <w:szCs w:val="18"/>
                <w:lang w:val="en-US"/>
              </w:rPr>
            </w:pPr>
          </w:p>
          <w:p w14:paraId="0C1B04EA" w14:textId="77777777" w:rsidR="00AA2BA2" w:rsidRPr="0004323E" w:rsidRDefault="00AA2BA2" w:rsidP="00AA2BA2">
            <w:pPr>
              <w:spacing w:line="276" w:lineRule="auto"/>
              <w:rPr>
                <w:rFonts w:asciiTheme="minorHAnsi" w:hAnsiTheme="minorHAnsi" w:cstheme="minorHAnsi"/>
                <w:b/>
                <w:bCs/>
                <w:color w:val="FF0000"/>
                <w:sz w:val="18"/>
                <w:szCs w:val="18"/>
                <w:lang w:val="en-US"/>
              </w:rPr>
            </w:pP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High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very confident that the true effect lies close to that of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Moderate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are moderately confident in the effect estimate: The true effect is likely to be close to the estimate of the effect, but there is a possibility that it is substantially differen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Our confidence in the effect estimate is limited: The true effect may be substantially different from the estimate of the effect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br/>
            </w:r>
            <w:r w:rsidRPr="0004323E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Very low certainty:</w:t>
            </w:r>
            <w:r w:rsidRPr="0004323E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We have very little confidence in the effect estimate: The true effect is likely to be substantially different from the estimate of effect</w:t>
            </w:r>
          </w:p>
          <w:p w14:paraId="03983CD5" w14:textId="77777777" w:rsidR="00AA2BA2" w:rsidRPr="0004323E" w:rsidRDefault="00AA2BA2" w:rsidP="00AA2BA2">
            <w:pPr>
              <w:rPr>
                <w:rFonts w:asciiTheme="minorHAnsi" w:hAnsiTheme="minorHAnsi" w:cstheme="minorHAnsi"/>
                <w:color w:val="FF0000"/>
                <w:sz w:val="18"/>
                <w:szCs w:val="18"/>
                <w:lang w:val="en-US"/>
              </w:rPr>
            </w:pPr>
          </w:p>
        </w:tc>
      </w:tr>
    </w:tbl>
    <w:p w14:paraId="16846FE5" w14:textId="77777777" w:rsidR="003643AB" w:rsidRDefault="003643AB" w:rsidP="003643AB">
      <w:pPr>
        <w:spacing w:line="276" w:lineRule="auto"/>
        <w:rPr>
          <w:rFonts w:cstheme="minorHAnsi"/>
          <w:color w:val="FF0000"/>
          <w:sz w:val="18"/>
          <w:szCs w:val="18"/>
          <w:lang w:val="en"/>
        </w:rPr>
      </w:pPr>
    </w:p>
    <w:p w14:paraId="71C561C8" w14:textId="77777777" w:rsidR="003643AB" w:rsidRPr="00197EFF" w:rsidRDefault="003643AB" w:rsidP="003643AB">
      <w:pPr>
        <w:spacing w:line="276" w:lineRule="auto"/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</w:pPr>
      <w:r w:rsidRPr="00197EFF">
        <w:rPr>
          <w:rFonts w:asciiTheme="minorHAnsi" w:hAnsiTheme="minorHAnsi" w:cstheme="minorHAnsi"/>
          <w:b/>
          <w:bCs/>
          <w:color w:val="000000" w:themeColor="text1"/>
          <w:sz w:val="18"/>
          <w:szCs w:val="18"/>
          <w:lang w:val="en"/>
        </w:rPr>
        <w:t>Explanations</w:t>
      </w:r>
    </w:p>
    <w:p w14:paraId="3C453256" w14:textId="77777777" w:rsidR="003643AB" w:rsidRPr="00197EFF" w:rsidRDefault="003643AB" w:rsidP="003643AB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 w:rsidRPr="00F23D02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a. </w:t>
      </w:r>
      <w:r w:rsidRPr="00197E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Downgraded </w:t>
      </w:r>
      <w:r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2</w:t>
      </w:r>
      <w:r w:rsidRPr="00197E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for risk of bias </w:t>
      </w:r>
    </w:p>
    <w:p w14:paraId="45A8F0AC" w14:textId="77777777" w:rsidR="003643AB" w:rsidRDefault="003643AB" w:rsidP="003643AB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  <w:r w:rsidRPr="00197E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lastRenderedPageBreak/>
        <w:t xml:space="preserve">b. Downgraded </w:t>
      </w:r>
      <w:r w:rsidR="00873635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1</w:t>
      </w:r>
      <w:r w:rsidRPr="00197EFF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for imprecision due to Trial Sequential Analysis showing that there was not enough information to confirm or reject a </w:t>
      </w:r>
      <w:r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relative risk reduction (RRR)</w:t>
      </w:r>
      <w:r w:rsidR="00292BDD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 xml:space="preserve"> of 20%. </w:t>
      </w:r>
      <w:r w:rsidR="00AA2BA2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br/>
      </w:r>
      <w:r w:rsidR="00BE7C19"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  <w:t>c. Downgraded 1 for indirectness due to inconsistency between fixed-effect and random-effect meta-analysis.</w:t>
      </w:r>
    </w:p>
    <w:p w14:paraId="7D25D1BE" w14:textId="77777777" w:rsidR="003643AB" w:rsidRDefault="003643AB" w:rsidP="003643AB">
      <w:pPr>
        <w:spacing w:line="276" w:lineRule="auto"/>
        <w:rPr>
          <w:rFonts w:asciiTheme="minorHAnsi" w:hAnsiTheme="minorHAnsi" w:cstheme="minorHAnsi"/>
          <w:color w:val="000000" w:themeColor="text1"/>
          <w:sz w:val="18"/>
          <w:szCs w:val="18"/>
          <w:lang w:val="en"/>
        </w:rPr>
      </w:pPr>
    </w:p>
    <w:p w14:paraId="2EEC6F5E" w14:textId="77777777" w:rsidR="00187867" w:rsidRPr="00187867" w:rsidRDefault="00187867">
      <w:pPr>
        <w:rPr>
          <w:color w:val="FF0000"/>
        </w:rPr>
      </w:pPr>
    </w:p>
    <w:sectPr w:rsidR="00187867" w:rsidRPr="00187867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Segoe UI Symbol">
    <w:panose1 w:val="020B0502040204020203"/>
    <w:charset w:val="00"/>
    <w:family w:val="swiss"/>
    <w:pitch w:val="variable"/>
    <w:sig w:usb0="800001E3" w:usb1="1200FFEF" w:usb2="0064C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643AB"/>
    <w:rsid w:val="00047DCD"/>
    <w:rsid w:val="00187867"/>
    <w:rsid w:val="002048AF"/>
    <w:rsid w:val="00292BDD"/>
    <w:rsid w:val="002932AC"/>
    <w:rsid w:val="003643AB"/>
    <w:rsid w:val="0040675D"/>
    <w:rsid w:val="007044A5"/>
    <w:rsid w:val="00873635"/>
    <w:rsid w:val="00AA2BA2"/>
    <w:rsid w:val="00B12AEE"/>
    <w:rsid w:val="00BE7C19"/>
    <w:rsid w:val="00E36B85"/>
    <w:rsid w:val="00E54E75"/>
    <w:rsid w:val="00EB7A17"/>
    <w:rsid w:val="00FA04A4"/>
    <w:rsid w:val="00FA2A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C0F8F2"/>
  <w15:chartTrackingRefBased/>
  <w15:docId w15:val="{CE97E72D-5AB8-484E-9A7E-FDE190728F3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Theme="minorHAnsi" w:hAnsi="Times New Roman" w:cs="Calibri"/>
        <w:sz w:val="24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43AB"/>
    <w:pPr>
      <w:spacing w:after="0" w:line="240" w:lineRule="auto"/>
    </w:pPr>
    <w:rPr>
      <w:rFonts w:eastAsia="Times New Roman" w:cs="Times New Roman"/>
      <w:szCs w:val="24"/>
      <w:lang w:val="da-DK" w:eastAsia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3643AB"/>
    <w:pPr>
      <w:spacing w:before="100" w:beforeAutospacing="1" w:after="100" w:afterAutospacing="1"/>
    </w:pPr>
    <w:rPr>
      <w:rFonts w:eastAsiaTheme="minorEastAsia"/>
    </w:rPr>
  </w:style>
  <w:style w:type="character" w:customStyle="1" w:styleId="label">
    <w:name w:val="label"/>
    <w:basedOn w:val="DefaultParagraphFont"/>
    <w:rsid w:val="003643AB"/>
  </w:style>
  <w:style w:type="character" w:customStyle="1" w:styleId="quality-sign">
    <w:name w:val="quality-sign"/>
    <w:basedOn w:val="DefaultParagraphFont"/>
    <w:rsid w:val="003643AB"/>
  </w:style>
  <w:style w:type="character" w:customStyle="1" w:styleId="quality-text">
    <w:name w:val="quality-text"/>
    <w:basedOn w:val="DefaultParagraphFont"/>
    <w:rsid w:val="003643AB"/>
  </w:style>
  <w:style w:type="character" w:customStyle="1" w:styleId="comma">
    <w:name w:val="comma"/>
    <w:basedOn w:val="DefaultParagraphFont"/>
    <w:rsid w:val="003643AB"/>
  </w:style>
  <w:style w:type="character" w:customStyle="1" w:styleId="cell">
    <w:name w:val="cell"/>
    <w:basedOn w:val="DefaultParagraphFont"/>
    <w:rsid w:val="003643AB"/>
  </w:style>
  <w:style w:type="character" w:customStyle="1" w:styleId="block">
    <w:name w:val="block"/>
    <w:basedOn w:val="DefaultParagraphFont"/>
    <w:rsid w:val="003643AB"/>
  </w:style>
  <w:style w:type="character" w:customStyle="1" w:styleId="cell-value">
    <w:name w:val="cell-value"/>
    <w:basedOn w:val="DefaultParagraphFont"/>
    <w:rsid w:val="003643A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48</TotalTime>
  <Pages>2</Pages>
  <Words>364</Words>
  <Characters>2079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an Holgersson</dc:creator>
  <cp:keywords/>
  <dc:description/>
  <cp:lastModifiedBy>chn off35</cp:lastModifiedBy>
  <cp:revision>10</cp:revision>
  <dcterms:created xsi:type="dcterms:W3CDTF">2020-10-06T09:34:00Z</dcterms:created>
  <dcterms:modified xsi:type="dcterms:W3CDTF">2021-02-27T10:33:00Z</dcterms:modified>
</cp:coreProperties>
</file>